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A3C11C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2FA8618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502D9F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A3C11C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2FA8618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502D9F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678456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7371047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678456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7371047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1DBC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95126F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7727C3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49B898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49B898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0747B3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0747B3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8BEE7D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6B9547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6B9547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476F6B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CA3493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CA3493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BB251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BF9C6A4" w:rsidR="00A25EB0" w:rsidRDefault="00B9615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9FBD8A6">
                <wp:simplePos x="0" y="0"/>
                <wp:positionH relativeFrom="column">
                  <wp:posOffset>3055620</wp:posOffset>
                </wp:positionH>
                <wp:positionV relativeFrom="paragraph">
                  <wp:posOffset>8255</wp:posOffset>
                </wp:positionV>
                <wp:extent cx="1887220" cy="2026920"/>
                <wp:effectExtent l="0" t="0" r="1778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0269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4A4F95C" w14:textId="77777777" w:rsidR="00B96157" w:rsidRPr="00B96157" w:rsidRDefault="00B96157" w:rsidP="00B9615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15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1. Studies with unclear evaluation criteria(n=5); </w:t>
                            </w:r>
                          </w:p>
                          <w:p w14:paraId="07FF2620" w14:textId="77777777" w:rsidR="00B96157" w:rsidRPr="00B96157" w:rsidRDefault="00B96157" w:rsidP="00B9615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15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2. Cannot be obtained Bureau index data, literature with incomplete data and wrong data(n=11); </w:t>
                            </w:r>
                          </w:p>
                          <w:p w14:paraId="62665C16" w14:textId="77777777" w:rsidR="00B96157" w:rsidRPr="00B96157" w:rsidRDefault="00B96157" w:rsidP="00B9615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15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. Both experimental and control groups were treated with PDT(n=2);</w:t>
                            </w:r>
                          </w:p>
                          <w:p w14:paraId="0BE79641" w14:textId="48465C64" w:rsidR="00B96157" w:rsidRPr="00B96157" w:rsidRDefault="00B96157" w:rsidP="00B9615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15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4. No full-text or abstract literature was available(n=2);</w:t>
                            </w:r>
                          </w:p>
                          <w:p w14:paraId="4E7C026C" w14:textId="77777777" w:rsidR="00B96157" w:rsidRPr="00B96157" w:rsidRDefault="00B96157" w:rsidP="00B9615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15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5. The disease was peri-implantitis(n=48);</w:t>
                            </w:r>
                          </w:p>
                          <w:p w14:paraId="16997DBE" w14:textId="56DBADBC" w:rsidR="00560609" w:rsidRPr="00560609" w:rsidRDefault="00560609" w:rsidP="00B9615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pt;margin-top:.65pt;width:148.6pt;height:159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4A4F95C" w14:textId="77777777" w:rsidR="00B96157" w:rsidRPr="00B96157" w:rsidRDefault="00B96157" w:rsidP="00B9615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15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1. Studies with unclear evaluation criteria(n=5); </w:t>
                      </w:r>
                    </w:p>
                    <w:p w14:paraId="07FF2620" w14:textId="77777777" w:rsidR="00B96157" w:rsidRPr="00B96157" w:rsidRDefault="00B96157" w:rsidP="00B9615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15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2. Cannot be obtained Bureau index data, literature with incomplete data and wrong data(n=11); </w:t>
                      </w:r>
                    </w:p>
                    <w:p w14:paraId="62665C16" w14:textId="77777777" w:rsidR="00B96157" w:rsidRPr="00B96157" w:rsidRDefault="00B96157" w:rsidP="00B9615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15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. Both experimental and control groups were treated with PDT(n=2);</w:t>
                      </w:r>
                    </w:p>
                    <w:p w14:paraId="0BE79641" w14:textId="48465C64" w:rsidR="00B96157" w:rsidRPr="00B96157" w:rsidRDefault="00B96157" w:rsidP="00B9615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15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4. No full-text or abstract literature was available(n=2);</w:t>
                      </w:r>
                    </w:p>
                    <w:p w14:paraId="4E7C026C" w14:textId="77777777" w:rsidR="00B96157" w:rsidRPr="00B96157" w:rsidRDefault="00B96157" w:rsidP="00B9615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15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5. The disease was peri-implantitis(n=48);</w:t>
                      </w:r>
                    </w:p>
                    <w:p w14:paraId="16997DBE" w14:textId="56DBADBC" w:rsidR="00560609" w:rsidRPr="00560609" w:rsidRDefault="00560609" w:rsidP="00B9615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7B7EDF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E031B7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EE98E3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EE98E3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008FF4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0B0CC9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9A63E6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961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0B0CC9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9A63E6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961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8E55E3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F303D" w14:textId="77777777" w:rsidR="008E55E3" w:rsidRDefault="008E55E3" w:rsidP="001502CF">
      <w:pPr>
        <w:spacing w:after="0" w:line="240" w:lineRule="auto"/>
      </w:pPr>
      <w:r>
        <w:separator/>
      </w:r>
    </w:p>
  </w:endnote>
  <w:endnote w:type="continuationSeparator" w:id="0">
    <w:p w14:paraId="3F05504C" w14:textId="77777777" w:rsidR="008E55E3" w:rsidRDefault="008E55E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3CA77" w14:textId="77777777" w:rsidR="008E55E3" w:rsidRDefault="008E55E3" w:rsidP="001502CF">
      <w:pPr>
        <w:spacing w:after="0" w:line="240" w:lineRule="auto"/>
      </w:pPr>
      <w:r>
        <w:separator/>
      </w:r>
    </w:p>
  </w:footnote>
  <w:footnote w:type="continuationSeparator" w:id="0">
    <w:p w14:paraId="186F8EE7" w14:textId="77777777" w:rsidR="008E55E3" w:rsidRDefault="008E55E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E55E3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96157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5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雪茹 陈</cp:lastModifiedBy>
  <cp:revision>65</cp:revision>
  <dcterms:created xsi:type="dcterms:W3CDTF">2020-01-29T05:46:00Z</dcterms:created>
  <dcterms:modified xsi:type="dcterms:W3CDTF">2024-01-12T07:31:00Z</dcterms:modified>
</cp:coreProperties>
</file>